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/>
      </w:pPr>
      <w:r>
        <w:rPr>
          <w:b/>
          <w:color w:val="000000"/>
          <w:lang w:val="en-GB"/>
        </w:rPr>
        <w:t>Protocol S1. Expression and purification of IgG7816 by baculovirus in insect cells</w:t>
      </w:r>
      <w:r>
        <w:rPr>
          <w:color w:val="000000"/>
          <w:lang w:val="en-GB"/>
        </w:rPr>
        <w:t xml:space="preserve">. Heavy and light chains of Fab7816 were cloned in pAc-k-Fc vector (PROGEN) to allow the production of IgG7816 in Sf9 (Invitrogen) insect cells, following manufacturer instruction. Sf9 cells were infected with a 0.2 MOI and grown for 5 days at 27°C in agitation. At day 5, the cell culture was centrifuged at 2000 RPM for 15 min, the supernatant was harvested, filtered and PMSF was added. The supernatant was loaded on a chromatographic column with protein G resin. The resin was washed with 100-150 mL of PBS pH=7.4 (F.R.: 1-2 mL/min), and the bound IgG was then eluted with 10 mL of citric acid 0.1 M pH=5.2 and the solution neutralized at pH=7.0 with 1.2 mL of Tris 2M pH=11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1:24:00Z</dcterms:created>
  <dc:creator>hsr</dc:creator>
  <dc:description/>
  <cp:keywords/>
  <dc:language>en-US</dc:language>
  <cp:lastModifiedBy>hsr</cp:lastModifiedBy>
  <dcterms:modified xsi:type="dcterms:W3CDTF">2012-07-16T11:24:00Z</dcterms:modified>
  <cp:revision>2</cp:revision>
  <dc:subject/>
  <dc:title>Protocol S1</dc:title>
</cp:coreProperties>
</file>